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74595" w:rsidRPr="00116232" w:rsidRDefault="00274595" w:rsidP="00274595">
      <w:pPr>
        <w:tabs>
          <w:tab w:val="left" w:pos="6445"/>
        </w:tabs>
        <w:rPr>
          <w:b/>
          <w:bCs/>
          <w:lang w:val="en-US"/>
        </w:rPr>
      </w:pPr>
      <w:r w:rsidRPr="006C234F">
        <w:rPr>
          <w:b/>
          <w:bCs/>
          <w:color w:val="000000" w:themeColor="text1"/>
          <w:lang w:val="en-US"/>
        </w:rPr>
        <w:t xml:space="preserve">Additional file </w:t>
      </w:r>
      <w:r>
        <w:rPr>
          <w:b/>
          <w:bCs/>
          <w:color w:val="000000" w:themeColor="text1"/>
          <w:lang w:val="en-US"/>
        </w:rPr>
        <w:t>4</w:t>
      </w:r>
      <w:r>
        <w:rPr>
          <w:b/>
          <w:bCs/>
          <w:lang w:val="en-US"/>
        </w:rPr>
        <w:t>.</w:t>
      </w:r>
      <w:r w:rsidRPr="0011623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Lulls in</w:t>
      </w:r>
      <w:r w:rsidRPr="00116232">
        <w:rPr>
          <w:b/>
          <w:bCs/>
          <w:lang w:val="en-US"/>
        </w:rPr>
        <w:t xml:space="preserve"> cholera case</w:t>
      </w:r>
      <w:r>
        <w:rPr>
          <w:b/>
          <w:bCs/>
          <w:lang w:val="en-US"/>
        </w:rPr>
        <w:t xml:space="preserve">s </w:t>
      </w:r>
      <w:r w:rsidRPr="00116232">
        <w:rPr>
          <w:b/>
          <w:bCs/>
          <w:lang w:val="en-US"/>
        </w:rPr>
        <w:t>of more than four weeks in the endemic provinces.</w:t>
      </w:r>
    </w:p>
    <w:tbl>
      <w:tblPr>
        <w:tblpPr w:leftFromText="180" w:rightFromText="180" w:vertAnchor="text" w:horzAnchor="margin" w:tblpY="204"/>
        <w:tblW w:w="9870" w:type="dxa"/>
        <w:tblLook w:val="04A0" w:firstRow="1" w:lastRow="0" w:firstColumn="1" w:lastColumn="0" w:noHBand="0" w:noVBand="1"/>
      </w:tblPr>
      <w:tblGrid>
        <w:gridCol w:w="2157"/>
        <w:gridCol w:w="2389"/>
        <w:gridCol w:w="1609"/>
        <w:gridCol w:w="1609"/>
        <w:gridCol w:w="2106"/>
      </w:tblGrid>
      <w:tr w:rsidR="00274595" w:rsidRPr="00E12127" w:rsidTr="006C234F">
        <w:trPr>
          <w:trHeight w:val="349"/>
        </w:trPr>
        <w:tc>
          <w:tcPr>
            <w:tcW w:w="2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71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7FD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Number of interruptions of more than four weeks</w:t>
            </w:r>
          </w:p>
        </w:tc>
      </w:tr>
      <w:tr w:rsidR="00274595" w:rsidRPr="00D55D9A" w:rsidTr="006C234F">
        <w:trPr>
          <w:trHeight w:val="349"/>
        </w:trPr>
        <w:tc>
          <w:tcPr>
            <w:tcW w:w="2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595" w:rsidRPr="00664E47" w:rsidRDefault="00274595" w:rsidP="006C234F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64E47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Endemic provinces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Pre-MCEP</w:t>
            </w:r>
          </w:p>
          <w:p w:rsidR="00274595" w:rsidRPr="00A05FC1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MCEP-</w:t>
            </w:r>
            <w:r w:rsidRPr="00D71DF4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MCEP-</w:t>
            </w:r>
            <w:r w:rsidRPr="00D71DF4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MCEP-</w:t>
            </w:r>
            <w:r w:rsidRPr="00D71DF4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274595" w:rsidRPr="00D55D9A" w:rsidTr="006C234F">
        <w:trPr>
          <w:trHeight w:val="338"/>
        </w:trPr>
        <w:tc>
          <w:tcPr>
            <w:tcW w:w="2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South Kivu</w:t>
            </w:r>
          </w:p>
        </w:tc>
        <w:tc>
          <w:tcPr>
            <w:tcW w:w="2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(</w:t>
            </w: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5,5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74595" w:rsidRPr="00D55D9A" w:rsidTr="006C234F">
        <w:trPr>
          <w:trHeight w:val="338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North Kivu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(5,5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74595" w:rsidRPr="00D55D9A" w:rsidTr="006C234F">
        <w:trPr>
          <w:trHeight w:val="338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Tanganyika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74595" w:rsidRPr="00D55D9A" w:rsidTr="006C234F">
        <w:trPr>
          <w:trHeight w:val="338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Haut-Lomami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 xml:space="preserve">2 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(</w:t>
            </w: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7,9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(7,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2(5,9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1(</w:t>
            </w: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7,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7)</w:t>
            </w:r>
          </w:p>
        </w:tc>
      </w:tr>
      <w:tr w:rsidR="00274595" w:rsidRPr="00D55D9A" w:rsidTr="006C234F">
        <w:trPr>
          <w:trHeight w:val="338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Haut-Katanga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7(</w:t>
            </w:r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5,11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7(5,1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4(6,10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5(5,14)</w:t>
            </w:r>
          </w:p>
        </w:tc>
      </w:tr>
      <w:tr w:rsidR="00274595" w:rsidRPr="00D55D9A" w:rsidTr="006C234F">
        <w:trPr>
          <w:trHeight w:val="349"/>
        </w:trPr>
        <w:tc>
          <w:tcPr>
            <w:tcW w:w="2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1DF4"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Ituri</w:t>
            </w:r>
            <w:proofErr w:type="spellEnd"/>
          </w:p>
        </w:tc>
        <w:tc>
          <w:tcPr>
            <w:tcW w:w="2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8(5,34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7(5,35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6(5,22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595" w:rsidRPr="00D71DF4" w:rsidRDefault="00274595" w:rsidP="006C234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  <w:t>6(15,32)</w:t>
            </w:r>
          </w:p>
        </w:tc>
      </w:tr>
    </w:tbl>
    <w:p w:rsidR="00274595" w:rsidRPr="00637FD3" w:rsidRDefault="00274595" w:rsidP="00274595">
      <w:pPr>
        <w:tabs>
          <w:tab w:val="left" w:pos="6445"/>
        </w:tabs>
        <w:rPr>
          <w:sz w:val="20"/>
          <w:szCs w:val="20"/>
          <w:lang w:val="en-US"/>
        </w:rPr>
      </w:pPr>
      <w:r w:rsidRPr="00637FD3">
        <w:rPr>
          <w:sz w:val="20"/>
          <w:szCs w:val="20"/>
          <w:lang w:val="en-US"/>
        </w:rPr>
        <w:t xml:space="preserve">The </w:t>
      </w:r>
      <w:r w:rsidRPr="00637FD3">
        <w:rPr>
          <w:rFonts w:eastAsia="Times New Roman" w:cs="Calibri"/>
          <w:color w:val="000000"/>
          <w:sz w:val="20"/>
          <w:szCs w:val="20"/>
          <w:lang w:val="en-US"/>
        </w:rPr>
        <w:t>minimum and maximum number of weeks with 0 cases are indicated in parentheses.</w:t>
      </w:r>
    </w:p>
    <w:p w:rsidR="005447D3" w:rsidRPr="00274595" w:rsidRDefault="00000000">
      <w:pPr>
        <w:rPr>
          <w:lang w:val="en-US"/>
        </w:rPr>
      </w:pPr>
    </w:p>
    <w:sectPr w:rsidR="005447D3" w:rsidRPr="00274595" w:rsidSect="00556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595"/>
    <w:rsid w:val="00092A00"/>
    <w:rsid w:val="000B2917"/>
    <w:rsid w:val="000F7FCD"/>
    <w:rsid w:val="00274595"/>
    <w:rsid w:val="002877EF"/>
    <w:rsid w:val="0030151F"/>
    <w:rsid w:val="00301B2E"/>
    <w:rsid w:val="003300D2"/>
    <w:rsid w:val="00400420"/>
    <w:rsid w:val="00420453"/>
    <w:rsid w:val="005039A0"/>
    <w:rsid w:val="00556160"/>
    <w:rsid w:val="00563F1F"/>
    <w:rsid w:val="005915E7"/>
    <w:rsid w:val="005C70DD"/>
    <w:rsid w:val="00654C43"/>
    <w:rsid w:val="00670999"/>
    <w:rsid w:val="008106E4"/>
    <w:rsid w:val="00850ACA"/>
    <w:rsid w:val="009A4CD9"/>
    <w:rsid w:val="009F1575"/>
    <w:rsid w:val="00B34CF5"/>
    <w:rsid w:val="00B572BB"/>
    <w:rsid w:val="00D46BE7"/>
    <w:rsid w:val="00D65197"/>
    <w:rsid w:val="00E22ED2"/>
    <w:rsid w:val="00F0060F"/>
    <w:rsid w:val="00F22649"/>
    <w:rsid w:val="00FB2461"/>
    <w:rsid w:val="00FB6B43"/>
    <w:rsid w:val="00FF1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3259D"/>
  <w14:defaultImageDpi w14:val="32767"/>
  <w15:chartTrackingRefBased/>
  <w15:docId w15:val="{E56B9C6A-9404-6445-BB54-F0A7FE25C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74595"/>
    <w:pPr>
      <w:spacing w:after="200" w:line="276" w:lineRule="auto"/>
      <w:jc w:val="both"/>
    </w:pPr>
    <w:rPr>
      <w:rFonts w:ascii="Calibri" w:hAnsi="Calibri" w:cs="Times New Roman"/>
      <w:kern w:val="0"/>
      <w:sz w:val="22"/>
      <w:szCs w:val="22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Moore</dc:creator>
  <cp:keywords/>
  <dc:description/>
  <cp:lastModifiedBy>Sandy Moore</cp:lastModifiedBy>
  <cp:revision>1</cp:revision>
  <dcterms:created xsi:type="dcterms:W3CDTF">2023-06-13T08:57:00Z</dcterms:created>
  <dcterms:modified xsi:type="dcterms:W3CDTF">2023-06-13T08:57:00Z</dcterms:modified>
</cp:coreProperties>
</file>